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11"/>
        <w:gridCol w:w="4140"/>
        <w:gridCol w:w="4500"/>
      </w:tblGrid>
      <w:tr>
        <w:trPr>
          <w:trHeight w:val="285" w:hRule="atLeast"/>
        </w:trPr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 (5’-3’)</w:t>
            </w:r>
          </w:p>
        </w:tc>
      </w:tr>
      <w:tr>
        <w:trPr>
          <w:trHeight w:val="285" w:hRule="atLeast"/>
        </w:trPr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GTGGTATCAACGCAGAGT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GAACTCCGTCTTGAACCAC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GTGGTATCAACGCAGAG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AGGCTGGCGTCGTTGAA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TGAAGCCTCAGGCAGTG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GTGGTATCAACGCAGAGT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TGTGAAAAAGCTGCCGAG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GTGGTATCAACGCAGAGT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GAATCCCAAGCCCCGAGAGA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TTCGTCCAGGTTCGTTGTA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CGCAAGAAGGTCCACT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CGAGCTGGCGGAAGTAA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Acti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TCCTTCGTTTGGACCTT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GTTGTTGTGAGGGAGT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ATTCATGCCGTCCGCCTCCAGCG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TCCTCACACTGCCTGAGGCTTCACG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TAGAATGCCGTCCGCCTCCAGCG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TCCTCACACTGCCTGAGGCTTCACG</w:t>
            </w:r>
          </w:p>
        </w:tc>
      </w:tr>
      <w:tr>
        <w:trPr>
          <w:trHeight w:val="294" w:hRule="atLeast"/>
        </w:trPr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IPK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ACGACGCCAGCCTCATCA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CTCCTTGAACTCCGTCTTG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BL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CTCAAGGACATCACCACA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GGCTCCCAACAATACTAAA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aCBL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TCTCAGACATCCCTCATT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AAAGGCATTTCTGCTACG</w:t>
            </w:r>
          </w:p>
        </w:tc>
      </w:tr>
      <w:tr>
        <w:trPr>
          <w:trHeight w:val="271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BL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GTGGTATCAACGCAGAG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CCAAGATTCCATTGTGCT</w:t>
            </w:r>
          </w:p>
        </w:tc>
      </w:tr>
      <w:tr>
        <w:trPr>
          <w:trHeight w:val="33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BL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GCCTTATTGCCTCCTT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GCCCAAATCAGGTGTCC</w:t>
            </w:r>
          </w:p>
        </w:tc>
      </w:tr>
      <w:tr>
        <w:trPr>
          <w:trHeight w:val="27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BL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GGTGAAGCAAATGGTCG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GCCCAAATCAGGTGTCC</w:t>
            </w:r>
          </w:p>
        </w:tc>
      </w:tr>
      <w:tr>
        <w:trPr>
          <w:trHeight w:val="27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BL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ATTCATGCTGCAGTGCTTAGGTTC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GGGATCCTCAGGTGTCCTCAACTCTTGAATGA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4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tCBL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GGAATTCATGTTGCAGTGCCTAGACGGTAT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GGGATCCTCAGGTATCCTCAACTCTGGAATG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1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tCBL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TGGTTCCTACCCTTGCT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TCTCAAATCAGGTATCCTCAACTC</w:t>
            </w:r>
          </w:p>
        </w:tc>
      </w:tr>
      <w:tr>
        <w:trPr>
          <w:trHeight w:val="34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AT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ATTCATGGATCCATACAAGTACCGT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ACTGCAGTCATATGCTTGGTCTCACATTA 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POX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ATTCATGGCTTTTCGTTTGAGTCATTT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ATCCTCACATAGAAGCCACAGAGC</w:t>
            </w:r>
          </w:p>
        </w:tc>
      </w:tr>
      <w:tr>
        <w:trPr>
          <w:trHeight w:val="28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AT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CCGCTCATTCACAC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AGCTTTTGACCCAGA</w:t>
            </w:r>
          </w:p>
        </w:tc>
      </w:tr>
      <w:tr>
        <w:trPr>
          <w:trHeight w:val="135" w:hRule="atLeast"/>
        </w:trPr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POX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ind w:firstLine="9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AACACGACGTTCCT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CTATCGCCATTCTTTCT</w:t>
            </w:r>
          </w:p>
        </w:tc>
      </w:tr>
      <w:tr>
        <w:trPr>
          <w:trHeight w:val="25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SOS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ATGTTATCCCCCGAAAGC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AACCTGAGGAAATGTGA</w:t>
            </w:r>
          </w:p>
        </w:tc>
      </w:tr>
      <w:tr>
        <w:trPr>
          <w:trHeight w:val="257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NHX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CATCCCCATTGGTCC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AGTTCCACAAAAGCACGA</w:t>
            </w:r>
          </w:p>
        </w:tc>
      </w:tr>
      <w:tr>
        <w:trPr>
          <w:trHeight w:val="315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NHX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CTTCCGCACCC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TATCAAACGCAGAGGACC</w:t>
            </w:r>
          </w:p>
        </w:tc>
      </w:tr>
      <w:tr>
        <w:trPr>
          <w:trHeight w:val="300" w:hRule="atLeast"/>
        </w:trPr>
        <w:tc>
          <w:tcPr>
            <w:tcW w:w="997" w:type="dxa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CAX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TTGGCAATAATTGTCACAG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GATCATGCTTCAATCATCC</w:t>
            </w:r>
          </w:p>
        </w:tc>
      </w:tr>
      <w:tr>
        <w:trPr>
          <w:trHeight w:val="285" w:hRule="atLeast"/>
        </w:trPr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NtACTIN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9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GACAAGGAGGGTAT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ACAACAGGCAACCTAG</w:t>
            </w:r>
          </w:p>
        </w:tc>
      </w:tr>
    </w:tbl>
    <w:p>
      <w:pPr>
        <w:pStyle w:val="Normal"/>
        <w:widowControl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widowControl/>
        <w:jc w:val="left"/>
        <w:rPr/>
      </w:pPr>
      <w:r>
        <w:rPr>
          <w:b/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 xml:space="preserve"> Primers used for PCR analysis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0:42:00Z</dcterms:created>
  <dc:creator>创佳胜信息技术有限公司</dc:creator>
  <dc:description/>
  <cp:keywords/>
  <dc:language>en-US</dc:language>
  <cp:lastModifiedBy>ChinaUK</cp:lastModifiedBy>
  <dcterms:modified xsi:type="dcterms:W3CDTF">2012-03-13T05:36:00Z</dcterms:modified>
  <cp:revision>65</cp:revision>
  <dc:subject/>
  <dc:title/>
</cp:coreProperties>
</file>